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7FFBF" w14:textId="53EB5AA4" w:rsidR="00777198" w:rsidRDefault="00683963" w:rsidP="00015006">
      <w:pPr>
        <w:ind w:left="-450" w:right="-630"/>
      </w:pPr>
      <w:r w:rsidRPr="00683963">
        <w:rPr>
          <w:b/>
          <w:bCs/>
          <w:color w:val="1C1D1E"/>
          <w:shd w:val="clear" w:color="auto" w:fill="FFFFFF"/>
        </w:rPr>
        <w:t>Appendix S7</w:t>
      </w:r>
      <w:r w:rsidR="00777198" w:rsidRPr="00683963">
        <w:rPr>
          <w:b/>
          <w:bCs/>
        </w:rPr>
        <w:t>.</w:t>
      </w:r>
      <w:r w:rsidR="00777198">
        <w:t xml:space="preserve"> Variable loadings for each princip</w:t>
      </w:r>
      <w:r w:rsidR="000E259C">
        <w:t>al</w:t>
      </w:r>
      <w:r w:rsidR="00777198">
        <w:t xml:space="preserve"> component used for the full </w:t>
      </w:r>
      <w:r w:rsidR="00075254">
        <w:t>vegetative</w:t>
      </w:r>
      <w:r w:rsidR="00777198">
        <w:t xml:space="preserve"> dataset PCA, parsed by genus. The </w:t>
      </w:r>
      <w:r w:rsidR="00B239DA">
        <w:t xml:space="preserve">number </w:t>
      </w:r>
      <w:r w:rsidR="00777198">
        <w:t>PCs</w:t>
      </w:r>
      <w:r w:rsidR="00B239DA">
        <w:t xml:space="preserve"> reported is based on the</w:t>
      </w:r>
      <w:r w:rsidR="00777198">
        <w:t xml:space="preserve"> grounds that their eigenvalue is greater than 1</w:t>
      </w:r>
      <w:r w:rsidR="002C1C76">
        <w:t>;</w:t>
      </w:r>
      <w:r w:rsidR="00777198">
        <w:t xml:space="preserve"> cumulatively they explain &gt;</w:t>
      </w:r>
      <w:r w:rsidR="00BF6D16">
        <w:t xml:space="preserve"> </w:t>
      </w:r>
      <w:r w:rsidR="00777198">
        <w:t xml:space="preserve">80% of the variation in </w:t>
      </w:r>
      <w:r w:rsidR="002C1C76">
        <w:t>each</w:t>
      </w:r>
      <w:r w:rsidR="00777198">
        <w:t xml:space="preserve"> genus’s dataset. Important loadings are bolded, defined as having a loading value that is greater than what it would be if all variables equally contributed to the PC’s variation (square root of one divided by the number of variables</w:t>
      </w:r>
      <w:r w:rsidR="00576122">
        <w:t xml:space="preserve"> (8)</w:t>
      </w:r>
      <w:r w:rsidR="00777198">
        <w:t xml:space="preserve">; that is, greater than </w:t>
      </w:r>
      <w:r w:rsidR="002C1C76" w:rsidRPr="002C1C76">
        <w:t>0.353553</w:t>
      </w:r>
      <w:r w:rsidR="002D043F">
        <w:t>39</w:t>
      </w:r>
      <w:r w:rsidR="00777198">
        <w:t>).</w:t>
      </w:r>
      <w:r w:rsidR="00576122">
        <w:t xml:space="preserve"> Variables are organized according to the standard order of traits in this study</w:t>
      </w:r>
      <w:r w:rsidR="001936F9">
        <w:t xml:space="preserve"> </w:t>
      </w:r>
      <w:r w:rsidR="001936F9">
        <w:t>(e.g., Appendix S8)</w:t>
      </w:r>
      <w:r w:rsidR="00576122">
        <w:t xml:space="preserve"> and the variable importance, starting with PC1.</w:t>
      </w:r>
    </w:p>
    <w:tbl>
      <w:tblPr>
        <w:tblStyle w:val="TableGrid"/>
        <w:tblW w:w="10350" w:type="dxa"/>
        <w:tblInd w:w="-450" w:type="dxa"/>
        <w:tblLook w:val="04A0" w:firstRow="1" w:lastRow="0" w:firstColumn="1" w:lastColumn="0" w:noHBand="0" w:noVBand="1"/>
      </w:tblPr>
      <w:tblGrid>
        <w:gridCol w:w="1170"/>
        <w:gridCol w:w="2738"/>
        <w:gridCol w:w="1815"/>
        <w:gridCol w:w="1837"/>
        <w:gridCol w:w="2790"/>
      </w:tblGrid>
      <w:tr w:rsidR="007750E5" w14:paraId="18A648A0" w14:textId="1CB15213" w:rsidTr="004149DB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AF903" w14:textId="77777777" w:rsidR="007750E5" w:rsidRDefault="007750E5" w:rsidP="00AE4DDC">
            <w:r>
              <w:t>Genus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FAB87" w14:textId="77777777" w:rsidR="007750E5" w:rsidRDefault="007750E5" w:rsidP="00AE4DDC">
            <w:r>
              <w:t>Variabl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41FCE" w14:textId="77777777" w:rsidR="007750E5" w:rsidRDefault="007750E5" w:rsidP="00AE4DDC">
            <w:r>
              <w:t>PC1 loading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4D96E" w14:textId="77777777" w:rsidR="007750E5" w:rsidRDefault="007750E5" w:rsidP="00AE4DDC">
            <w:r>
              <w:t>PC2 loadin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A6697C" w14:textId="52C2C581" w:rsidR="007750E5" w:rsidRDefault="007750E5" w:rsidP="00AE4DDC">
            <w:r>
              <w:t>PC 3 loading</w:t>
            </w:r>
          </w:p>
        </w:tc>
      </w:tr>
      <w:tr w:rsidR="000E259C" w14:paraId="7092FCEB" w14:textId="602997EE" w:rsidTr="004149DB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CD8C0" w14:textId="77777777" w:rsidR="000E259C" w:rsidRPr="00616B20" w:rsidRDefault="000E259C" w:rsidP="000E259C">
            <w:pPr>
              <w:rPr>
                <w:i/>
                <w:iCs/>
              </w:rPr>
            </w:pPr>
            <w:r w:rsidRPr="00616B20">
              <w:rPr>
                <w:i/>
                <w:iCs/>
              </w:rPr>
              <w:t>Lathyrus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40130" w14:textId="6CA05B25" w:rsidR="000E259C" w:rsidRDefault="000E259C" w:rsidP="000E259C">
            <w:r>
              <w:t>Height DAP-2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E5433" w14:textId="3157D6A4" w:rsidR="000E259C" w:rsidRPr="003E2C75" w:rsidRDefault="000E259C" w:rsidP="000E259C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2833300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B0E01F" w14:textId="4479F4D5" w:rsidR="000E259C" w:rsidRPr="00FF280D" w:rsidRDefault="000E259C" w:rsidP="000E259C">
            <w:r w:rsidRPr="00041C6E">
              <w:t>0.31943403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67627" w14:textId="767E91E7" w:rsidR="000E259C" w:rsidRPr="00B239DA" w:rsidRDefault="000E259C" w:rsidP="000E259C">
            <w:pPr>
              <w:rPr>
                <w:b/>
                <w:bCs/>
              </w:rPr>
            </w:pPr>
            <w:r w:rsidRPr="00041C6E">
              <w:t>-0.01374738</w:t>
            </w:r>
          </w:p>
        </w:tc>
      </w:tr>
      <w:tr w:rsidR="000E259C" w14:paraId="3DD39CD7" w14:textId="10DF9734" w:rsidTr="0028069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1FDC6A5" w14:textId="77777777" w:rsidR="000E259C" w:rsidRDefault="000E259C" w:rsidP="000E259C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0FBA8AC6" w14:textId="3175EAEF" w:rsidR="000E259C" w:rsidRDefault="000E259C" w:rsidP="000E259C">
            <w:r>
              <w:t>Height DAP-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26A97D0" w14:textId="2BFBBF11" w:rsidR="000E259C" w:rsidRPr="003E2C75" w:rsidRDefault="000E259C" w:rsidP="000E259C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5276692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E4EBDC9" w14:textId="1E197444" w:rsidR="000E259C" w:rsidRPr="00B239DA" w:rsidRDefault="000E259C" w:rsidP="000E259C">
            <w:pPr>
              <w:rPr>
                <w:b/>
                <w:bCs/>
              </w:rPr>
            </w:pPr>
            <w:r w:rsidRPr="00CF4C81">
              <w:t>0.0763163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B861FB" w14:textId="535501EE" w:rsidR="000E259C" w:rsidRPr="00FF280D" w:rsidRDefault="000E259C" w:rsidP="000E259C">
            <w:r w:rsidRPr="00CF4C81">
              <w:t>-0.29737122</w:t>
            </w:r>
          </w:p>
        </w:tc>
      </w:tr>
      <w:tr w:rsidR="000E259C" w14:paraId="7050587C" w14:textId="77777777" w:rsidTr="0028069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05A741" w14:textId="77777777" w:rsidR="000E259C" w:rsidRDefault="000E259C" w:rsidP="000E259C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0BEE6320" w14:textId="127A7123" w:rsidR="000E259C" w:rsidRDefault="000E259C" w:rsidP="000E259C">
            <w:r>
              <w:rPr>
                <w:rFonts w:eastAsia="Times New Roman"/>
              </w:rPr>
              <w:t>Height A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35D7580" w14:textId="43ACF995" w:rsidR="000E259C" w:rsidRPr="003E2C75" w:rsidRDefault="000E259C" w:rsidP="000E259C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3882048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3719627" w14:textId="4B51EC87" w:rsidR="000E259C" w:rsidRPr="00A34876" w:rsidRDefault="000E259C" w:rsidP="000E259C">
            <w:r w:rsidRPr="00C14E01">
              <w:t>-0.249311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79A2A29" w14:textId="111E06C3" w:rsidR="000E259C" w:rsidRPr="003E2C75" w:rsidRDefault="000E259C" w:rsidP="000E259C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-0.49517959</w:t>
            </w:r>
          </w:p>
        </w:tc>
      </w:tr>
      <w:tr w:rsidR="000E259C" w14:paraId="40118C7F" w14:textId="77777777" w:rsidTr="008B69B8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2BBA22" w14:textId="77777777" w:rsidR="000E259C" w:rsidRDefault="000E259C" w:rsidP="000E259C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5B908B75" w14:textId="41E8EF99" w:rsidR="000E259C" w:rsidRDefault="000E259C" w:rsidP="000E259C">
            <w:r>
              <w:t>Leaf number DAP-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342F0ED" w14:textId="0BC8CD06" w:rsidR="000E259C" w:rsidRPr="003E2C75" w:rsidRDefault="000E259C" w:rsidP="000E259C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358572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A21A3BE" w14:textId="69A0083D" w:rsidR="000E259C" w:rsidRPr="00235B4C" w:rsidRDefault="000E259C" w:rsidP="000E259C">
            <w:r w:rsidRPr="006E4DBC">
              <w:t>0.3340927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7937C3B" w14:textId="48317BC7" w:rsidR="000E259C" w:rsidRPr="005B6023" w:rsidRDefault="000E259C" w:rsidP="000E259C">
            <w:pPr>
              <w:rPr>
                <w:b/>
                <w:bCs/>
              </w:rPr>
            </w:pPr>
            <w:r w:rsidRPr="006E4DBC">
              <w:t>0.22958404</w:t>
            </w:r>
          </w:p>
        </w:tc>
      </w:tr>
      <w:tr w:rsidR="000E259C" w14:paraId="0A9744BC" w14:textId="77777777" w:rsidTr="006C13D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E7D9AA" w14:textId="77777777" w:rsidR="000E259C" w:rsidRDefault="000E259C" w:rsidP="000E259C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38963483" w14:textId="774D1E76" w:rsidR="000E259C" w:rsidRDefault="000E259C" w:rsidP="000E259C">
            <w:r>
              <w:t>Leaf number DAP-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56969C4" w14:textId="792D125F" w:rsidR="000E259C" w:rsidRPr="003E2C75" w:rsidRDefault="000E259C" w:rsidP="000E259C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484269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80B7EC9" w14:textId="58CD1EC7" w:rsidR="000E259C" w:rsidRPr="001600A3" w:rsidRDefault="000E259C" w:rsidP="000E259C">
            <w:pPr>
              <w:rPr>
                <w:b/>
                <w:bCs/>
              </w:rPr>
            </w:pPr>
            <w:r w:rsidRPr="00733D9D">
              <w:t>-0.119941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0BC528" w14:textId="594A1427" w:rsidR="000E259C" w:rsidRPr="003E2C75" w:rsidRDefault="000E259C" w:rsidP="000E259C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6390774</w:t>
            </w:r>
          </w:p>
        </w:tc>
      </w:tr>
      <w:tr w:rsidR="00344400" w14:paraId="7EF65844" w14:textId="77777777" w:rsidTr="006C13D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FB0C19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4B0BFC6A" w14:textId="1DE7D72E" w:rsidR="00344400" w:rsidRDefault="00344400" w:rsidP="00344400">
            <w:r>
              <w:rPr>
                <w:rFonts w:eastAsia="Times New Roman"/>
              </w:rPr>
              <w:t>Height R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5DF467A" w14:textId="6236BBE0" w:rsidR="00344400" w:rsidRPr="003E2C75" w:rsidRDefault="00344400" w:rsidP="00344400">
            <w:pPr>
              <w:rPr>
                <w:b/>
                <w:bCs/>
              </w:rPr>
            </w:pPr>
            <w:r w:rsidRPr="002E5B2A">
              <w:t>0.0595755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19F733E" w14:textId="68D27B1B" w:rsidR="00344400" w:rsidRPr="00733D9D" w:rsidRDefault="00344400" w:rsidP="00344400">
            <w:r w:rsidRPr="003E2C75">
              <w:rPr>
                <w:b/>
                <w:bCs/>
              </w:rPr>
              <w:t>-0.4317444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14B87C" w14:textId="6DC9A8E0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-0.44586007</w:t>
            </w:r>
          </w:p>
        </w:tc>
      </w:tr>
      <w:tr w:rsidR="00344400" w14:paraId="02EA198A" w14:textId="075D51B4" w:rsidTr="00B5605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CCD8DD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60A85D64" w14:textId="6DDBB13D" w:rsidR="00344400" w:rsidRDefault="00344400" w:rsidP="00344400">
            <w:r>
              <w:t>Leaf A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613ADA1" w14:textId="6EC75429" w:rsidR="00344400" w:rsidRPr="00C36B14" w:rsidRDefault="00344400" w:rsidP="00344400">
            <w:pPr>
              <w:rPr>
                <w:b/>
                <w:bCs/>
              </w:rPr>
            </w:pPr>
            <w:r w:rsidRPr="00F773BB">
              <w:t>0.2319079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BF8CD56" w14:textId="16CEA401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-0.4731967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2141FA3" w14:textId="2ABC9EA4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37210328</w:t>
            </w:r>
          </w:p>
        </w:tc>
      </w:tr>
      <w:tr w:rsidR="00344400" w14:paraId="2909485A" w14:textId="77777777" w:rsidTr="00C12CD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C40050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5B4CD16E" w14:textId="12E34922" w:rsidR="00344400" w:rsidRDefault="00344400" w:rsidP="00344400">
            <w:r>
              <w:t>Leaf R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2D0B5708" w14:textId="4A00C0C2" w:rsidR="00344400" w:rsidRDefault="00344400" w:rsidP="00344400">
            <w:pPr>
              <w:rPr>
                <w:rStyle w:val="numbercell"/>
                <w:rFonts w:ascii="Segoe UI" w:hAnsi="Segoe UI" w:cs="Segoe UI"/>
                <w:color w:val="FFFFFF"/>
                <w:sz w:val="17"/>
                <w:szCs w:val="17"/>
              </w:rPr>
            </w:pPr>
            <w:r w:rsidRPr="00521355">
              <w:t>0.0200437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716A13A" w14:textId="1A56753D" w:rsidR="00344400" w:rsidRPr="003E2C75" w:rsidRDefault="00344400" w:rsidP="00344400">
            <w:pPr>
              <w:rPr>
                <w:rStyle w:val="numbercell"/>
                <w:rFonts w:ascii="Segoe UI" w:hAnsi="Segoe UI" w:cs="Segoe UI"/>
                <w:b/>
                <w:bCs/>
                <w:color w:val="FFFFFF"/>
                <w:sz w:val="17"/>
                <w:szCs w:val="17"/>
              </w:rPr>
            </w:pPr>
            <w:r w:rsidRPr="003E2C75">
              <w:rPr>
                <w:b/>
                <w:bCs/>
              </w:rPr>
              <w:t>-0.5419032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340750" w14:textId="7FB3DAB1" w:rsidR="00344400" w:rsidRDefault="00344400" w:rsidP="00344400">
            <w:pPr>
              <w:rPr>
                <w:rStyle w:val="numbercell"/>
                <w:rFonts w:ascii="Segoe UI" w:hAnsi="Segoe UI" w:cs="Segoe UI"/>
                <w:color w:val="FFFFFF"/>
                <w:sz w:val="17"/>
                <w:szCs w:val="17"/>
              </w:rPr>
            </w:pPr>
            <w:r w:rsidRPr="00521355">
              <w:t>0.24699648</w:t>
            </w:r>
          </w:p>
        </w:tc>
      </w:tr>
      <w:tr w:rsidR="00344400" w14:paraId="46D7EE5B" w14:textId="4329E341" w:rsidTr="00C32F93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9A9E3" w14:textId="77777777" w:rsidR="00344400" w:rsidRDefault="00344400" w:rsidP="00344400">
            <w:r>
              <w:t>Genus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74421" w14:textId="77777777" w:rsidR="00344400" w:rsidRDefault="00344400" w:rsidP="00344400">
            <w:r>
              <w:t>Variabl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D7795" w14:textId="77777777" w:rsidR="00344400" w:rsidRPr="008E0E2F" w:rsidRDefault="00344400" w:rsidP="00344400">
            <w:pPr>
              <w:rPr>
                <w:b/>
                <w:bCs/>
              </w:rPr>
            </w:pPr>
            <w:r>
              <w:t>PC1 loading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187EB" w14:textId="77777777" w:rsidR="00344400" w:rsidRPr="00CB7EB3" w:rsidRDefault="00344400" w:rsidP="00344400">
            <w:pPr>
              <w:rPr>
                <w:b/>
                <w:bCs/>
              </w:rPr>
            </w:pPr>
            <w:r>
              <w:t>PC2 loadin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01AF8" w14:textId="5B0C19A0" w:rsidR="00344400" w:rsidRDefault="00344400" w:rsidP="00344400"/>
        </w:tc>
      </w:tr>
      <w:tr w:rsidR="00344400" w14:paraId="7661C854" w14:textId="54176B38" w:rsidTr="00F51AA4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FE46F" w14:textId="77777777" w:rsidR="00344400" w:rsidRPr="00616B20" w:rsidRDefault="00344400" w:rsidP="00344400">
            <w:pPr>
              <w:rPr>
                <w:i/>
                <w:iCs/>
              </w:rPr>
            </w:pPr>
            <w:r w:rsidRPr="00616B20">
              <w:rPr>
                <w:i/>
                <w:iCs/>
              </w:rPr>
              <w:t>Phaseolus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B6C2F" w14:textId="24FC1336" w:rsidR="00344400" w:rsidRDefault="00344400" w:rsidP="00344400">
            <w:r>
              <w:t>Height DAP-35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23C8F" w14:textId="2A142556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</w:t>
            </w:r>
            <w:r w:rsidRPr="002D043F">
              <w:rPr>
                <w:b/>
                <w:bCs/>
              </w:rPr>
              <w:t>4308963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A32F5" w14:textId="4788C519" w:rsidR="00344400" w:rsidRPr="00C46C9B" w:rsidRDefault="00344400" w:rsidP="00344400">
            <w:pPr>
              <w:rPr>
                <w:b/>
                <w:bCs/>
              </w:rPr>
            </w:pPr>
            <w:r w:rsidRPr="0047520B">
              <w:t>0.25165338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915FE" w14:textId="77777777" w:rsidR="00344400" w:rsidRDefault="00344400" w:rsidP="00344400"/>
        </w:tc>
      </w:tr>
      <w:tr w:rsidR="00344400" w14:paraId="770E096C" w14:textId="77777777" w:rsidTr="00BB65E2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00EDBDD" w14:textId="77777777" w:rsidR="00344400" w:rsidRPr="00616B20" w:rsidRDefault="00344400" w:rsidP="00344400">
            <w:pPr>
              <w:rPr>
                <w:i/>
                <w:iCs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45157C7C" w14:textId="28770A93" w:rsidR="00344400" w:rsidRDefault="00344400" w:rsidP="00344400">
            <w:r>
              <w:rPr>
                <w:rFonts w:eastAsia="Times New Roman"/>
              </w:rPr>
              <w:t>Height A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4557AA9" w14:textId="0C14CDC7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43101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E4F8886" w14:textId="121A337C" w:rsidR="00344400" w:rsidRPr="001F39DA" w:rsidRDefault="00344400" w:rsidP="00344400">
            <w:pPr>
              <w:rPr>
                <w:b/>
                <w:bCs/>
              </w:rPr>
            </w:pPr>
            <w:r w:rsidRPr="00C2666D">
              <w:t>-0.1555098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356270" w14:textId="77777777" w:rsidR="00344400" w:rsidRDefault="00344400" w:rsidP="00344400"/>
        </w:tc>
      </w:tr>
      <w:tr w:rsidR="00344400" w14:paraId="31C3D604" w14:textId="77777777" w:rsidTr="00BB65E2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FA832C" w14:textId="77777777" w:rsidR="00344400" w:rsidRPr="00616B20" w:rsidRDefault="00344400" w:rsidP="00344400">
            <w:pPr>
              <w:rPr>
                <w:i/>
                <w:iCs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0186F633" w14:textId="44044D3B" w:rsidR="00344400" w:rsidRDefault="00344400" w:rsidP="00344400">
            <w:r>
              <w:t>Leaf number DAP-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19FAC7B" w14:textId="19B0EE31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75714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5A8AA7A" w14:textId="4979E8C4" w:rsidR="00344400" w:rsidRPr="001A5D0E" w:rsidRDefault="00344400" w:rsidP="00344400">
            <w:r w:rsidRPr="003006CD">
              <w:t>0.0991562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2A0E6D2" w14:textId="77777777" w:rsidR="00344400" w:rsidRDefault="00344400" w:rsidP="00344400"/>
        </w:tc>
      </w:tr>
      <w:tr w:rsidR="00344400" w14:paraId="005C3A9E" w14:textId="3D4D7229" w:rsidTr="00675744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4F2ADD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182C2CF1" w14:textId="2F5F7FBC" w:rsidR="00344400" w:rsidRDefault="00344400" w:rsidP="00344400">
            <w:r>
              <w:t>Leaf A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1C4C60E" w14:textId="183C7E3C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11973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24EF033E" w14:textId="5F27CE8E" w:rsidR="00344400" w:rsidRPr="00D91519" w:rsidRDefault="00344400" w:rsidP="00344400">
            <w:pPr>
              <w:rPr>
                <w:b/>
                <w:bCs/>
              </w:rPr>
            </w:pPr>
            <w:r w:rsidRPr="00EE4C16">
              <w:t>-0.2785833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F217445" w14:textId="77777777" w:rsidR="00344400" w:rsidRDefault="00344400" w:rsidP="00344400"/>
        </w:tc>
      </w:tr>
      <w:tr w:rsidR="00344400" w14:paraId="0DA4D258" w14:textId="77777777" w:rsidTr="001E1552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94B4C1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3DE717F8" w14:textId="305FB657" w:rsidR="00344400" w:rsidRDefault="00344400" w:rsidP="00344400">
            <w:r>
              <w:t>Height DAP-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58F6659" w14:textId="5B731908" w:rsidR="00344400" w:rsidRPr="00C46C9B" w:rsidRDefault="00344400" w:rsidP="00344400">
            <w:pPr>
              <w:rPr>
                <w:b/>
                <w:bCs/>
              </w:rPr>
            </w:pPr>
            <w:r w:rsidRPr="003F526A">
              <w:t>0.190206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9565BB1" w14:textId="775D3A53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94024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087CB4" w14:textId="77777777" w:rsidR="00344400" w:rsidRDefault="00344400" w:rsidP="00344400"/>
        </w:tc>
      </w:tr>
      <w:tr w:rsidR="00344400" w14:paraId="00624089" w14:textId="77777777" w:rsidTr="00EE3539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DE21436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452E50BB" w14:textId="1BEB13A7" w:rsidR="00344400" w:rsidRDefault="00344400" w:rsidP="00344400">
            <w:r>
              <w:rPr>
                <w:rFonts w:eastAsia="Times New Roman"/>
              </w:rPr>
              <w:t>Height R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CDBEC1B" w14:textId="081E09E3" w:rsidR="00344400" w:rsidRPr="001F39DA" w:rsidRDefault="00344400" w:rsidP="00344400">
            <w:pPr>
              <w:rPr>
                <w:b/>
                <w:bCs/>
              </w:rPr>
            </w:pPr>
            <w:r w:rsidRPr="00CC09A9">
              <w:t>0.237051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3BFD76F0" w14:textId="2C1D8BC7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-0.4248418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5C8B8B2" w14:textId="77777777" w:rsidR="00344400" w:rsidRDefault="00344400" w:rsidP="00344400"/>
        </w:tc>
      </w:tr>
      <w:tr w:rsidR="00344400" w14:paraId="33A484F1" w14:textId="2176720E" w:rsidTr="0026459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D4171BF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02B5AEFE" w14:textId="10408A4B" w:rsidR="00344400" w:rsidRDefault="00344400" w:rsidP="00344400">
            <w:r>
              <w:t>Leaf number DAP-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0F06F8DA" w14:textId="37FDA1B0" w:rsidR="00344400" w:rsidRPr="001F39DA" w:rsidRDefault="00344400" w:rsidP="00344400">
            <w:pPr>
              <w:rPr>
                <w:b/>
                <w:bCs/>
              </w:rPr>
            </w:pPr>
            <w:r w:rsidRPr="005136A4">
              <w:t>0.302418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9858DFB" w14:textId="1C740969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205028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0247A5" w14:textId="77777777" w:rsidR="00344400" w:rsidRDefault="00344400" w:rsidP="00344400"/>
        </w:tc>
      </w:tr>
      <w:tr w:rsidR="00344400" w14:paraId="3EF5F5CC" w14:textId="77777777" w:rsidTr="0026459B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42669F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25678E7F" w14:textId="27A6AFE2" w:rsidR="00344400" w:rsidRDefault="00344400" w:rsidP="0034440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Leaf R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0D2627A" w14:textId="665203A0" w:rsidR="00344400" w:rsidRPr="007D46FC" w:rsidRDefault="00344400" w:rsidP="00344400">
            <w:r w:rsidRPr="009C0763">
              <w:t>0.195279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2189F9C" w14:textId="100F656E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-0.4729406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B013D7" w14:textId="77777777" w:rsidR="00344400" w:rsidRDefault="00344400" w:rsidP="00344400"/>
        </w:tc>
      </w:tr>
      <w:tr w:rsidR="00344400" w14:paraId="3F698AD1" w14:textId="61318393" w:rsidTr="00C32F93"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08D82" w14:textId="77777777" w:rsidR="00344400" w:rsidRDefault="00344400" w:rsidP="00344400">
            <w:r>
              <w:t>Genus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1A60B" w14:textId="77777777" w:rsidR="00344400" w:rsidRDefault="00344400" w:rsidP="00344400">
            <w:r>
              <w:t>Variable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BCA77" w14:textId="77777777" w:rsidR="00344400" w:rsidRDefault="00344400" w:rsidP="00344400">
            <w:r>
              <w:t>PC1 loading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3023D" w14:textId="77777777" w:rsidR="00344400" w:rsidRDefault="00344400" w:rsidP="00344400">
            <w:r>
              <w:t>PC2 loading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18F18" w14:textId="0343D039" w:rsidR="00344400" w:rsidRDefault="00344400" w:rsidP="00344400"/>
        </w:tc>
      </w:tr>
      <w:tr w:rsidR="00344400" w14:paraId="3C7BB46C" w14:textId="422B6CC0" w:rsidTr="00F97807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F57A8" w14:textId="77777777" w:rsidR="00344400" w:rsidRPr="00616B20" w:rsidRDefault="00344400" w:rsidP="00344400">
            <w:pPr>
              <w:rPr>
                <w:i/>
                <w:iCs/>
              </w:rPr>
            </w:pPr>
            <w:r w:rsidRPr="00616B20">
              <w:rPr>
                <w:i/>
                <w:iCs/>
              </w:rPr>
              <w:t>Vicia</w:t>
            </w:r>
          </w:p>
        </w:tc>
        <w:tc>
          <w:tcPr>
            <w:tcW w:w="27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D298CE" w14:textId="2D85B3C2" w:rsidR="00344400" w:rsidRDefault="00344400" w:rsidP="00344400">
            <w:r>
              <w:t>Height DAP-2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3CE956" w14:textId="3CF42590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2577111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D03B31" w14:textId="4960878A" w:rsidR="00344400" w:rsidRDefault="00344400" w:rsidP="00344400">
            <w:r w:rsidRPr="0013390E">
              <w:t>0.23164002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7E435" w14:textId="77777777" w:rsidR="00344400" w:rsidRDefault="00344400" w:rsidP="00344400"/>
        </w:tc>
      </w:tr>
      <w:tr w:rsidR="00344400" w14:paraId="51F5E427" w14:textId="77777777" w:rsidTr="007B3225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84104A" w14:textId="77777777" w:rsidR="00344400" w:rsidRPr="00616B20" w:rsidRDefault="00344400" w:rsidP="00344400">
            <w:pPr>
              <w:rPr>
                <w:i/>
                <w:iCs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1071BCFB" w14:textId="04E1066F" w:rsidR="00344400" w:rsidRDefault="00344400" w:rsidP="00344400">
            <w:r>
              <w:t>Height DAP-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766B9158" w14:textId="5424B27E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618339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7B3C499" w14:textId="201A5B8E" w:rsidR="00344400" w:rsidRPr="0054520B" w:rsidRDefault="00344400" w:rsidP="00344400">
            <w:r w:rsidRPr="00DA3D80">
              <w:t>0.067830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689DD26" w14:textId="77777777" w:rsidR="00344400" w:rsidRDefault="00344400" w:rsidP="00344400"/>
        </w:tc>
      </w:tr>
      <w:tr w:rsidR="00344400" w14:paraId="04460F65" w14:textId="77777777" w:rsidTr="007B3225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B4CCC6" w14:textId="77777777" w:rsidR="00344400" w:rsidRPr="00616B20" w:rsidRDefault="00344400" w:rsidP="00344400">
            <w:pPr>
              <w:rPr>
                <w:i/>
                <w:iCs/>
              </w:rPr>
            </w:pPr>
          </w:p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7720751C" w14:textId="77B89871" w:rsidR="00344400" w:rsidRDefault="00344400" w:rsidP="00344400">
            <w:r>
              <w:rPr>
                <w:rFonts w:eastAsia="Times New Roman"/>
              </w:rPr>
              <w:t>Height A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3339A151" w14:textId="01A69092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149132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4EE7ADD" w14:textId="4CA86EA9" w:rsidR="00344400" w:rsidRPr="00314FED" w:rsidRDefault="00344400" w:rsidP="00344400">
            <w:r w:rsidRPr="00FE4C78">
              <w:t>-0.1821868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BEC5358" w14:textId="77777777" w:rsidR="00344400" w:rsidRDefault="00344400" w:rsidP="00344400"/>
        </w:tc>
      </w:tr>
      <w:tr w:rsidR="00344400" w14:paraId="10FB8607" w14:textId="3EFA92A8" w:rsidTr="009C787E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C5631B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5F77F4C6" w14:textId="42694C28" w:rsidR="00344400" w:rsidRDefault="00344400" w:rsidP="00344400">
            <w:r>
              <w:t>Leaf number DAP-2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17F63469" w14:textId="28818F0D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3959162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5B4569DF" w14:textId="45451DEF" w:rsidR="00344400" w:rsidRPr="00D91519" w:rsidRDefault="00344400" w:rsidP="00344400">
            <w:pPr>
              <w:rPr>
                <w:b/>
                <w:bCs/>
              </w:rPr>
            </w:pPr>
            <w:r w:rsidRPr="0007754B">
              <w:t>0.3070558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D902DC" w14:textId="77777777" w:rsidR="00344400" w:rsidRDefault="00344400" w:rsidP="00344400"/>
        </w:tc>
      </w:tr>
      <w:tr w:rsidR="00344400" w14:paraId="5A3750A5" w14:textId="794F84DD" w:rsidTr="006143F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51713E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7B7221ED" w14:textId="38FCA075" w:rsidR="00344400" w:rsidRDefault="00344400" w:rsidP="00344400">
            <w:r>
              <w:t>Leaf number DAP-3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48C6919" w14:textId="203B21D6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0.4433935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79A8C26A" w14:textId="35D37F55" w:rsidR="00344400" w:rsidRDefault="00344400" w:rsidP="00344400">
            <w:r w:rsidRPr="00D23483">
              <w:t>-0.0518918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AA91568" w14:textId="77777777" w:rsidR="00344400" w:rsidRDefault="00344400" w:rsidP="00344400"/>
        </w:tc>
      </w:tr>
      <w:tr w:rsidR="00344400" w14:paraId="3B75A030" w14:textId="77777777" w:rsidTr="006143F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B6665E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2A81D1A2" w14:textId="12FA9886" w:rsidR="00344400" w:rsidRDefault="00344400" w:rsidP="00344400">
            <w:r>
              <w:rPr>
                <w:rFonts w:eastAsia="Times New Roman"/>
              </w:rPr>
              <w:t>Height R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51540824" w14:textId="32BA0BC5" w:rsidR="00344400" w:rsidRPr="003E2C75" w:rsidRDefault="00344400" w:rsidP="00344400">
            <w:pPr>
              <w:rPr>
                <w:b/>
                <w:bCs/>
              </w:rPr>
            </w:pPr>
            <w:r w:rsidRPr="007E262D">
              <w:t>0.0839680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1FC92C8A" w14:textId="26625C29" w:rsidR="00344400" w:rsidRPr="00D23483" w:rsidRDefault="00344400" w:rsidP="00344400">
            <w:r w:rsidRPr="003E2C75">
              <w:rPr>
                <w:b/>
                <w:bCs/>
              </w:rPr>
              <w:t>-0.502144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BE6D59" w14:textId="77777777" w:rsidR="00344400" w:rsidRDefault="00344400" w:rsidP="00344400"/>
        </w:tc>
      </w:tr>
      <w:tr w:rsidR="00344400" w14:paraId="18275D7E" w14:textId="77777777" w:rsidTr="006143F3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A426D1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nil"/>
              <w:right w:val="nil"/>
            </w:tcBorders>
          </w:tcPr>
          <w:p w14:paraId="237205E8" w14:textId="1DEE9025" w:rsidR="00344400" w:rsidRDefault="00344400" w:rsidP="00344400">
            <w:r>
              <w:t>Leaf AGR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</w:tcPr>
          <w:p w14:paraId="685950EC" w14:textId="67A90E85" w:rsidR="00344400" w:rsidRPr="005B6023" w:rsidRDefault="00344400" w:rsidP="00344400">
            <w:pPr>
              <w:rPr>
                <w:b/>
                <w:bCs/>
              </w:rPr>
            </w:pPr>
            <w:r w:rsidRPr="0047195D">
              <w:t>0.2691369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45825E0D" w14:textId="7CC847A4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-0.4577590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5EFD47" w14:textId="77777777" w:rsidR="00344400" w:rsidRDefault="00344400" w:rsidP="00344400"/>
        </w:tc>
      </w:tr>
      <w:tr w:rsidR="00344400" w14:paraId="49580C4C" w14:textId="43A73230" w:rsidTr="00C46C9B"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DB8C3" w14:textId="77777777" w:rsidR="00344400" w:rsidRDefault="00344400" w:rsidP="00344400"/>
        </w:tc>
        <w:tc>
          <w:tcPr>
            <w:tcW w:w="2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5DD1D" w14:textId="1BD71144" w:rsidR="00344400" w:rsidRDefault="00344400" w:rsidP="00344400">
            <w:r>
              <w:rPr>
                <w:rFonts w:eastAsia="Times New Roman"/>
              </w:rPr>
              <w:t>Leaf RGR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09E4B" w14:textId="40FCF49E" w:rsidR="00344400" w:rsidRPr="002300B0" w:rsidRDefault="00344400" w:rsidP="00344400">
            <w:pPr>
              <w:rPr>
                <w:b/>
                <w:bCs/>
              </w:rPr>
            </w:pPr>
            <w:r w:rsidRPr="00264619">
              <w:t>-0.02103734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056747" w14:textId="354A1EA9" w:rsidR="00344400" w:rsidRPr="003E2C75" w:rsidRDefault="00344400" w:rsidP="00344400">
            <w:pPr>
              <w:rPr>
                <w:b/>
                <w:bCs/>
              </w:rPr>
            </w:pPr>
            <w:r w:rsidRPr="003E2C75">
              <w:rPr>
                <w:b/>
                <w:bCs/>
              </w:rPr>
              <w:t>-0.5915074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D3B93" w14:textId="77777777" w:rsidR="00344400" w:rsidRDefault="00344400" w:rsidP="00344400"/>
        </w:tc>
      </w:tr>
    </w:tbl>
    <w:p w14:paraId="0B33E8A6" w14:textId="77777777" w:rsidR="0036622B" w:rsidRDefault="0036622B"/>
    <w:sectPr w:rsidR="0036622B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89D86" w14:textId="77777777" w:rsidR="00D90F3D" w:rsidRDefault="00D90F3D" w:rsidP="00683963">
      <w:pPr>
        <w:spacing w:after="0" w:line="240" w:lineRule="auto"/>
      </w:pPr>
      <w:r>
        <w:separator/>
      </w:r>
    </w:p>
  </w:endnote>
  <w:endnote w:type="continuationSeparator" w:id="0">
    <w:p w14:paraId="7AC4C6A0" w14:textId="77777777" w:rsidR="00D90F3D" w:rsidRDefault="00D90F3D" w:rsidP="006839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CCF6F4" w14:textId="77777777" w:rsidR="00D90F3D" w:rsidRDefault="00D90F3D" w:rsidP="00683963">
      <w:pPr>
        <w:spacing w:after="0" w:line="240" w:lineRule="auto"/>
      </w:pPr>
      <w:r>
        <w:separator/>
      </w:r>
    </w:p>
  </w:footnote>
  <w:footnote w:type="continuationSeparator" w:id="0">
    <w:p w14:paraId="0BC7D17C" w14:textId="77777777" w:rsidR="00D90F3D" w:rsidRDefault="00D90F3D" w:rsidP="006839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721012" w14:textId="67434064" w:rsidR="00683963" w:rsidRPr="00FC2959" w:rsidRDefault="00683963" w:rsidP="00683963">
    <w:pPr>
      <w:pStyle w:val="Header"/>
    </w:pPr>
    <w:r w:rsidRPr="00FC2959">
      <w:rPr>
        <w:color w:val="1C1D1E"/>
        <w:shd w:val="clear" w:color="auto" w:fill="FFFFFF"/>
      </w:rPr>
      <w:t>Herron et al.—</w:t>
    </w:r>
    <w:r w:rsidRPr="00FC2959">
      <w:rPr>
        <w:rStyle w:val="Emphasis"/>
        <w:color w:val="1C1D1E"/>
        <w:shd w:val="clear" w:color="auto" w:fill="FFFFFF"/>
      </w:rPr>
      <w:t>American Journal of Botany</w:t>
    </w:r>
    <w:r w:rsidRPr="00FC2959">
      <w:rPr>
        <w:color w:val="1C1D1E"/>
        <w:shd w:val="clear" w:color="auto" w:fill="FFFFFF"/>
      </w:rPr>
      <w:t> 2021 – Appendix S</w:t>
    </w:r>
    <w:r>
      <w:rPr>
        <w:color w:val="1C1D1E"/>
        <w:shd w:val="clear" w:color="auto" w:fill="FFFFFF"/>
      </w:rPr>
      <w:t>7</w:t>
    </w:r>
  </w:p>
  <w:p w14:paraId="427954F8" w14:textId="77777777" w:rsidR="00683963" w:rsidRDefault="0068396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13E"/>
    <w:rsid w:val="00015006"/>
    <w:rsid w:val="000727D3"/>
    <w:rsid w:val="00075254"/>
    <w:rsid w:val="000E259C"/>
    <w:rsid w:val="001600A3"/>
    <w:rsid w:val="001936F9"/>
    <w:rsid w:val="001F39DA"/>
    <w:rsid w:val="002B53BA"/>
    <w:rsid w:val="002C1C76"/>
    <w:rsid w:val="002C42C8"/>
    <w:rsid w:val="002D043F"/>
    <w:rsid w:val="00344400"/>
    <w:rsid w:val="0036622B"/>
    <w:rsid w:val="003E2C75"/>
    <w:rsid w:val="004149DB"/>
    <w:rsid w:val="004D438E"/>
    <w:rsid w:val="004E5E8B"/>
    <w:rsid w:val="00576122"/>
    <w:rsid w:val="005B6023"/>
    <w:rsid w:val="00643358"/>
    <w:rsid w:val="00683963"/>
    <w:rsid w:val="0070413E"/>
    <w:rsid w:val="007750E5"/>
    <w:rsid w:val="00777198"/>
    <w:rsid w:val="00973EE0"/>
    <w:rsid w:val="00AD7253"/>
    <w:rsid w:val="00B239DA"/>
    <w:rsid w:val="00B60AC9"/>
    <w:rsid w:val="00B63233"/>
    <w:rsid w:val="00BA7239"/>
    <w:rsid w:val="00BF6D16"/>
    <w:rsid w:val="00C32F93"/>
    <w:rsid w:val="00C46C9B"/>
    <w:rsid w:val="00CE0AC2"/>
    <w:rsid w:val="00D62DDA"/>
    <w:rsid w:val="00D90F3D"/>
    <w:rsid w:val="00D91519"/>
    <w:rsid w:val="00EB2FCD"/>
    <w:rsid w:val="00F8143F"/>
    <w:rsid w:val="00FD4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9846C"/>
  <w15:chartTrackingRefBased/>
  <w15:docId w15:val="{501C73A6-348E-4753-8352-443607136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19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198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7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7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7198"/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71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198"/>
    <w:rPr>
      <w:rFonts w:ascii="Segoe UI" w:hAnsi="Segoe UI" w:cs="Segoe UI"/>
      <w:sz w:val="18"/>
      <w:szCs w:val="18"/>
    </w:rPr>
  </w:style>
  <w:style w:type="character" w:customStyle="1" w:styleId="numbercell">
    <w:name w:val="numbercell"/>
    <w:basedOn w:val="DefaultParagraphFont"/>
    <w:rsid w:val="00B239DA"/>
  </w:style>
  <w:style w:type="paragraph" w:styleId="Header">
    <w:name w:val="header"/>
    <w:basedOn w:val="Normal"/>
    <w:link w:val="HeaderChar"/>
    <w:uiPriority w:val="99"/>
    <w:unhideWhenUsed/>
    <w:rsid w:val="006839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963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6839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963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6839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81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5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8</TotalTime>
  <Pages>1</Pages>
  <Words>276</Words>
  <Characters>15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25</cp:revision>
  <dcterms:created xsi:type="dcterms:W3CDTF">2020-10-28T23:12:00Z</dcterms:created>
  <dcterms:modified xsi:type="dcterms:W3CDTF">2021-02-05T08:50:00Z</dcterms:modified>
</cp:coreProperties>
</file>